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numbering.xml" ContentType="application/vnd.openxmlformats-officedocument.wordprocessingml.numbering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5A12B381" w:rsidP="1EF5BB60" w:rsidRDefault="5A12B381" w14:paraId="46982A87" w14:textId="195E58E1">
      <w:pPr>
        <w:pStyle w:val="Normal"/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</w:pPr>
      <w:r w:rsidRPr="1EF5BB60" w:rsidR="5A12B381"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  <w:t xml:space="preserve">APPENDIX </w:t>
      </w:r>
      <w:r w:rsidRPr="1EF5BB60" w:rsidR="165EB088"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  <w:t>C</w:t>
      </w:r>
      <w:r w:rsidRPr="1EF5BB60" w:rsidR="5A12B381"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  <w:t xml:space="preserve">: </w:t>
      </w:r>
      <w:r w:rsidRPr="1EF5BB60" w:rsidR="42977E23"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  <w:t>Data Extraction Tool</w:t>
      </w:r>
    </w:p>
    <w:p w:rsidR="42977E23" w:rsidP="1EF5BB60" w:rsidRDefault="42977E23" w14:paraId="272577D9" w14:textId="0786FA42">
      <w:pPr>
        <w:pStyle w:val="Normal"/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</w:pPr>
      <w:r w:rsidRPr="1EF5BB60" w:rsidR="42977E23"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  <w:t>Demographics:</w:t>
      </w:r>
    </w:p>
    <w:p w:rsidR="42977E23" w:rsidP="1EF5BB60" w:rsidRDefault="42977E23" w14:paraId="756101FC" w14:textId="252A3F09">
      <w:pPr>
        <w:pStyle w:val="ListParagraph"/>
        <w:numPr>
          <w:ilvl w:val="0"/>
          <w:numId w:val="1"/>
        </w:numPr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</w:pPr>
      <w:r w:rsidRPr="1EF5BB60" w:rsidR="42977E23"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  <w:t>Author (Last Name)</w:t>
      </w:r>
    </w:p>
    <w:p w:rsidR="42977E23" w:rsidP="1EF5BB60" w:rsidRDefault="42977E23" w14:paraId="2F26D24E" w14:textId="23618000">
      <w:pPr>
        <w:pStyle w:val="ListParagraph"/>
        <w:numPr>
          <w:ilvl w:val="0"/>
          <w:numId w:val="1"/>
        </w:numPr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</w:pPr>
      <w:r w:rsidRPr="1EF5BB60" w:rsidR="42977E23"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  <w:t>Publication Year</w:t>
      </w:r>
    </w:p>
    <w:p w:rsidR="42977E23" w:rsidP="1EF5BB60" w:rsidRDefault="42977E23" w14:paraId="7C06932B" w14:textId="08ADE3C1">
      <w:pPr>
        <w:pStyle w:val="ListParagraph"/>
        <w:numPr>
          <w:ilvl w:val="0"/>
          <w:numId w:val="1"/>
        </w:numPr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</w:pPr>
      <w:r w:rsidRPr="1EF5BB60" w:rsidR="42977E23"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  <w:t>Title</w:t>
      </w:r>
    </w:p>
    <w:p w:rsidR="42977E23" w:rsidP="1EF5BB60" w:rsidRDefault="42977E23" w14:paraId="2AFB132E" w14:textId="097F56CC">
      <w:pPr>
        <w:pStyle w:val="ListParagraph"/>
        <w:numPr>
          <w:ilvl w:val="0"/>
          <w:numId w:val="1"/>
        </w:numPr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</w:pPr>
      <w:r w:rsidRPr="1EF5BB60" w:rsidR="42977E23"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  <w:t>Journal</w:t>
      </w:r>
    </w:p>
    <w:p w:rsidR="17DB4B89" w:rsidP="1EF5BB60" w:rsidRDefault="17DB4B89" w14:paraId="6C9A69A1" w14:textId="16AE8055">
      <w:pPr>
        <w:pStyle w:val="ListParagraph"/>
        <w:numPr>
          <w:ilvl w:val="0"/>
          <w:numId w:val="1"/>
        </w:numPr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</w:pPr>
      <w:r w:rsidRPr="1EF5BB60" w:rsidR="17DB4B89"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  <w:t>Country/Region</w:t>
      </w:r>
    </w:p>
    <w:p w:rsidR="42977E23" w:rsidP="1EF5BB60" w:rsidRDefault="42977E23" w14:paraId="1A2EA396" w14:textId="1A27DAA0">
      <w:pPr>
        <w:pStyle w:val="ListParagraph"/>
        <w:numPr>
          <w:ilvl w:val="0"/>
          <w:numId w:val="1"/>
        </w:numPr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</w:pPr>
      <w:r w:rsidRPr="1EF5BB60" w:rsidR="42977E23"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  <w:t>Reviewer Initials</w:t>
      </w:r>
    </w:p>
    <w:p w:rsidR="42977E23" w:rsidP="1EF5BB60" w:rsidRDefault="42977E23" w14:paraId="33BA7BEC" w14:textId="17510075">
      <w:pPr>
        <w:pStyle w:val="ListParagraph"/>
        <w:numPr>
          <w:ilvl w:val="0"/>
          <w:numId w:val="1"/>
        </w:numPr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</w:pPr>
      <w:r w:rsidRPr="1EF5BB60" w:rsidR="42977E23"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  <w:t>Date of Review</w:t>
      </w:r>
    </w:p>
    <w:p w:rsidR="42977E23" w:rsidP="1EF5BB60" w:rsidRDefault="42977E23" w14:paraId="348ABEEF" w14:textId="18DEAEAA">
      <w:pPr>
        <w:pStyle w:val="ListParagraph"/>
        <w:numPr>
          <w:ilvl w:val="0"/>
          <w:numId w:val="1"/>
        </w:numPr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</w:pPr>
      <w:r w:rsidRPr="1EF5BB60" w:rsidR="42977E23"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  <w:t>Article Type (Observational, Review, Commentary)</w:t>
      </w:r>
    </w:p>
    <w:p w:rsidR="1385DDD8" w:rsidP="1EF5BB60" w:rsidRDefault="1385DDD8" w14:paraId="67F4BCC6" w14:textId="2734022F">
      <w:pPr>
        <w:pStyle w:val="ListParagraph"/>
        <w:numPr>
          <w:ilvl w:val="0"/>
          <w:numId w:val="1"/>
        </w:numPr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</w:pPr>
      <w:r w:rsidRPr="1EF5BB60" w:rsidR="1385DDD8"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  <w:t>Pre pandemic or during pandemic</w:t>
      </w:r>
    </w:p>
    <w:p w:rsidR="42977E23" w:rsidP="1EF5BB60" w:rsidRDefault="42977E23" w14:paraId="70F37E91" w14:textId="00F65584">
      <w:pPr>
        <w:pStyle w:val="Normal"/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</w:pPr>
      <w:r w:rsidRPr="1EF5BB60" w:rsidR="42977E23"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  <w:t>Illness Presenteeism:</w:t>
      </w:r>
    </w:p>
    <w:p w:rsidR="58A2DBB4" w:rsidP="1EF5BB60" w:rsidRDefault="58A2DBB4" w14:paraId="61F31BA5" w14:textId="08491001">
      <w:pPr>
        <w:pStyle w:val="ListParagraph"/>
        <w:numPr>
          <w:ilvl w:val="0"/>
          <w:numId w:val="2"/>
        </w:numPr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</w:pPr>
      <w:r w:rsidRPr="1EF5BB60" w:rsidR="58A2DBB4"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  <w:t>How presenteeism was defined</w:t>
      </w:r>
    </w:p>
    <w:p w:rsidR="21275900" w:rsidP="1EF5BB60" w:rsidRDefault="21275900" w14:paraId="43A2857C" w14:textId="7AC13075">
      <w:pPr>
        <w:pStyle w:val="ListParagraph"/>
        <w:numPr>
          <w:ilvl w:val="1"/>
          <w:numId w:val="2"/>
        </w:numPr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</w:pPr>
      <w:r w:rsidRPr="1EF5BB60" w:rsidR="21275900"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  <w:t>Di</w:t>
      </w:r>
      <w:r w:rsidRPr="1EF5BB60" w:rsidR="21275900"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  <w:t>d</w:t>
      </w:r>
      <w:r w:rsidRPr="1EF5BB60" w:rsidR="482D43B1"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  <w:t xml:space="preserve"> the definition</w:t>
      </w:r>
      <w:r w:rsidRPr="1EF5BB60" w:rsidR="21275900"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  <w:t xml:space="preserve"> </w:t>
      </w:r>
      <w:r w:rsidRPr="1EF5BB60" w:rsidR="21275900"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  <w:t xml:space="preserve">include </w:t>
      </w:r>
      <w:r w:rsidRPr="1EF5BB60" w:rsidR="21275900"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  <w:t>poor performance</w:t>
      </w:r>
    </w:p>
    <w:p w:rsidR="21275900" w:rsidP="1EF5BB60" w:rsidRDefault="21275900" w14:paraId="3B5D4F85" w14:textId="48C1F7C8">
      <w:pPr>
        <w:pStyle w:val="ListParagraph"/>
        <w:numPr>
          <w:ilvl w:val="0"/>
          <w:numId w:val="2"/>
        </w:numPr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</w:pPr>
      <w:r w:rsidRPr="1EF5BB60" w:rsidR="21275900"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  <w:t>W</w:t>
      </w:r>
      <w:r w:rsidRPr="1EF5BB60" w:rsidR="21275900"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  <w:t>hat types of illness (</w:t>
      </w:r>
      <w:r w:rsidRPr="1EF5BB60" w:rsidR="2B270DF5"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  <w:t xml:space="preserve">e.g., </w:t>
      </w:r>
      <w:r w:rsidRPr="1EF5BB60" w:rsidR="21275900"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  <w:t>physical</w:t>
      </w:r>
      <w:r w:rsidRPr="1EF5BB60" w:rsidR="3F8BA0B6"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  <w:t xml:space="preserve"> and </w:t>
      </w:r>
      <w:r w:rsidRPr="1EF5BB60" w:rsidR="440C64AC"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  <w:t>job</w:t>
      </w:r>
      <w:r w:rsidRPr="1EF5BB60" w:rsidR="56470620"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  <w:t xml:space="preserve"> </w:t>
      </w:r>
      <w:r w:rsidRPr="1EF5BB60" w:rsidR="440C64AC"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  <w:t>related</w:t>
      </w:r>
      <w:r w:rsidRPr="1EF5BB60" w:rsidR="2D52BD7B"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  <w:t xml:space="preserve"> (such as overuse)</w:t>
      </w:r>
      <w:r w:rsidRPr="1EF5BB60" w:rsidR="440C64AC"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  <w:t>,</w:t>
      </w:r>
      <w:r w:rsidRPr="1EF5BB60" w:rsidR="440C64AC"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  <w:t xml:space="preserve"> physical not job related</w:t>
      </w:r>
      <w:r w:rsidRPr="1EF5BB60" w:rsidR="21275900"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  <w:t>, mental health</w:t>
      </w:r>
      <w:r w:rsidRPr="1EF5BB60" w:rsidR="51438829"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  <w:t xml:space="preserve"> </w:t>
      </w:r>
      <w:r w:rsidRPr="1EF5BB60" w:rsidR="21275900"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  <w:t>relate</w:t>
      </w:r>
      <w:r w:rsidRPr="1EF5BB60" w:rsidR="21275900"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  <w:t>d</w:t>
      </w:r>
      <w:r w:rsidRPr="1EF5BB60" w:rsidR="0293BA0E"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  <w:t>)</w:t>
      </w:r>
      <w:r w:rsidRPr="1EF5BB60" w:rsidR="21275900"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  <w:t xml:space="preserve"> </w:t>
      </w:r>
    </w:p>
    <w:p w:rsidR="21275900" w:rsidP="1EF5BB60" w:rsidRDefault="21275900" w14:paraId="036A839B" w14:textId="0AE37563">
      <w:pPr>
        <w:pStyle w:val="ListParagraph"/>
        <w:numPr>
          <w:ilvl w:val="0"/>
          <w:numId w:val="2"/>
        </w:numPr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</w:pPr>
      <w:r w:rsidRPr="1EF5BB60" w:rsidR="21275900"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  <w:t>How was presenteeism measured?</w:t>
      </w:r>
    </w:p>
    <w:p w:rsidR="58A2DBB4" w:rsidP="1EF5BB60" w:rsidRDefault="58A2DBB4" w14:paraId="22F952F8" w14:textId="18354244">
      <w:pPr>
        <w:pStyle w:val="ListParagraph"/>
        <w:numPr>
          <w:ilvl w:val="0"/>
          <w:numId w:val="2"/>
        </w:numPr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</w:pPr>
      <w:r w:rsidRPr="1EF5BB60" w:rsidR="58A2DBB4"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  <w:t>Research question</w:t>
      </w:r>
      <w:r w:rsidRPr="1EF5BB60" w:rsidR="41C6AD4D"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  <w:t>/purpose of the paper</w:t>
      </w:r>
    </w:p>
    <w:p w:rsidR="58A2DBB4" w:rsidP="1EF5BB60" w:rsidRDefault="58A2DBB4" w14:paraId="08FDFBAA" w14:textId="7906EED6">
      <w:pPr>
        <w:pStyle w:val="ListParagraph"/>
        <w:numPr>
          <w:ilvl w:val="0"/>
          <w:numId w:val="2"/>
        </w:numPr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</w:pPr>
      <w:r w:rsidRPr="1EF5BB60" w:rsidR="58A2DBB4"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  <w:t>Methods</w:t>
      </w:r>
      <w:r w:rsidRPr="1EF5BB60" w:rsidR="191087B0"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  <w:t xml:space="preserve"> used</w:t>
      </w:r>
    </w:p>
    <w:p w:rsidR="42977E23" w:rsidP="1EF5BB60" w:rsidRDefault="42977E23" w14:paraId="2F882AE0" w14:textId="1E6AD25F">
      <w:pPr>
        <w:pStyle w:val="ListParagraph"/>
        <w:numPr>
          <w:ilvl w:val="0"/>
          <w:numId w:val="2"/>
        </w:numPr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</w:pPr>
      <w:r w:rsidRPr="1EF5BB60" w:rsidR="42977E23"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  <w:t xml:space="preserve">Population Studied </w:t>
      </w:r>
    </w:p>
    <w:p w:rsidR="3443D9F6" w:rsidP="1EF5BB60" w:rsidRDefault="3443D9F6" w14:paraId="2D84B4FF" w14:textId="276FC175">
      <w:pPr>
        <w:pStyle w:val="ListParagraph"/>
        <w:numPr>
          <w:ilvl w:val="1"/>
          <w:numId w:val="2"/>
        </w:numPr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</w:pPr>
      <w:r w:rsidRPr="1EF5BB60" w:rsidR="3443D9F6"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  <w:t>Physician Level of Training (Attending</w:t>
      </w:r>
      <w:r w:rsidRPr="1EF5BB60" w:rsidR="42977E23"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  <w:t>, Resident, Medical Student)</w:t>
      </w:r>
    </w:p>
    <w:p w:rsidR="63655CC2" w:rsidP="1EF5BB60" w:rsidRDefault="63655CC2" w14:paraId="2DDDACBC" w14:textId="46B9B87E">
      <w:pPr>
        <w:pStyle w:val="ListParagraph"/>
        <w:numPr>
          <w:ilvl w:val="1"/>
          <w:numId w:val="2"/>
        </w:numPr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</w:pPr>
      <w:r w:rsidRPr="1EF5BB60" w:rsidR="63655CC2"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  <w:t xml:space="preserve">Physician specialty </w:t>
      </w:r>
    </w:p>
    <w:p w:rsidR="06C91FC7" w:rsidP="1EF5BB60" w:rsidRDefault="06C91FC7" w14:paraId="6BAE32C5" w14:textId="1FFF3A91">
      <w:pPr>
        <w:pStyle w:val="ListParagraph"/>
        <w:numPr>
          <w:ilvl w:val="1"/>
          <w:numId w:val="2"/>
        </w:numPr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</w:pPr>
      <w:r w:rsidRPr="1EF5BB60" w:rsidR="06C91FC7"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  <w:t>Form of Renumeration</w:t>
      </w:r>
    </w:p>
    <w:p w:rsidR="06C91FC7" w:rsidP="1EF5BB60" w:rsidRDefault="06C91FC7" w14:paraId="60903679" w14:textId="31DA40B7">
      <w:pPr>
        <w:pStyle w:val="ListParagraph"/>
        <w:numPr>
          <w:ilvl w:val="1"/>
          <w:numId w:val="2"/>
        </w:numPr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</w:pPr>
      <w:r w:rsidRPr="1EF5BB60" w:rsidR="06C91FC7"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  <w:t>Practice Setting (Hospital vs ambulatory care</w:t>
      </w:r>
      <w:r w:rsidRPr="1EF5BB60" w:rsidR="3050EB13"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  <w:t>; academic vs community setting</w:t>
      </w:r>
      <w:r w:rsidRPr="1EF5BB60" w:rsidR="06C91FC7"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  <w:t>)</w:t>
      </w:r>
    </w:p>
    <w:p w:rsidR="220A41F4" w:rsidP="1EF5BB60" w:rsidRDefault="220A41F4" w14:paraId="437F1648" w14:textId="586AFE1B">
      <w:pPr>
        <w:pStyle w:val="ListParagraph"/>
        <w:numPr>
          <w:ilvl w:val="0"/>
          <w:numId w:val="2"/>
        </w:numPr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</w:pPr>
      <w:r w:rsidRPr="1EF5BB60" w:rsidR="220A41F4"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  <w:t xml:space="preserve">Contributing Factors Studied (I.e., What exposures were associated with </w:t>
      </w:r>
      <w:r w:rsidRPr="1EF5BB60" w:rsidR="220A41F4"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  <w:t>more or less presenteeism</w:t>
      </w:r>
      <w:r w:rsidRPr="1EF5BB60" w:rsidR="220A41F4"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  <w:t>?)</w:t>
      </w:r>
    </w:p>
    <w:p w:rsidR="355D7C9C" w:rsidP="1EF5BB60" w:rsidRDefault="355D7C9C" w14:paraId="7DA52B6F" w14:textId="535579DC">
      <w:pPr>
        <w:pStyle w:val="ListParagraph"/>
        <w:numPr>
          <w:ilvl w:val="0"/>
          <w:numId w:val="2"/>
        </w:numPr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</w:pPr>
      <w:r w:rsidRPr="1EF5BB60" w:rsidR="355D7C9C"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  <w:t>Outcomes Studied</w:t>
      </w:r>
      <w:r w:rsidRPr="1EF5BB60" w:rsidR="69CBF326"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  <w:t xml:space="preserve"> (e.g., effects on the individual, the individual’s colleagues, individual’s patients, individuals' workplace; economic implications)</w:t>
      </w:r>
    </w:p>
    <w:p w:rsidR="46777CCC" w:rsidP="1EF5BB60" w:rsidRDefault="46777CCC" w14:paraId="45FA0D7B" w14:textId="6F90A064">
      <w:pPr>
        <w:pStyle w:val="ListParagraph"/>
        <w:numPr>
          <w:ilvl w:val="0"/>
          <w:numId w:val="2"/>
        </w:numPr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</w:pPr>
      <w:r w:rsidRPr="1EF5BB60" w:rsidR="46777CCC"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  <w:t>Study conclusions</w:t>
      </w:r>
    </w:p>
    <w:p w:rsidR="1EF5BB60" w:rsidP="1EF5BB60" w:rsidRDefault="1EF5BB60" w14:paraId="198353C8" w14:textId="680B45E5">
      <w:pPr>
        <w:pStyle w:val="Normal"/>
        <w:rPr>
          <w:rFonts w:ascii="Times New Roman" w:hAnsi="Times New Roman" w:eastAsia="Times New Roman" w:cs="Times New Roman"/>
          <w:b w:val="0"/>
          <w:bCs w:val="0"/>
          <w:sz w:val="24"/>
          <w:szCs w:val="24"/>
        </w:rPr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xmlns:w="http://schemas.openxmlformats.org/wordprocessingml/2006/main"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xmlns:w="http://schemas.openxmlformats.org/wordprocessingml/2006/main"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xmlns:w="http://schemas.openxmlformats.org/wordprocessingml/2006/main"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="http://schemas.openxmlformats.org/wordprocessingml/2006/main">
  <w:abstractNum xmlns:w="http://schemas.openxmlformats.org/wordprocessingml/2006/main" w:abstractNumId="2">
    <w:nsid w:val="314f9a5a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">
    <w:nsid w:val="717f5a80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2">
    <w:abstractNumId w:val="2"/>
  </w: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5F172F48"/>
    <w:rsid w:val="0293BA0E"/>
    <w:rsid w:val="06C91FC7"/>
    <w:rsid w:val="096B6660"/>
    <w:rsid w:val="0A2A2FF1"/>
    <w:rsid w:val="12173858"/>
    <w:rsid w:val="1385DDD8"/>
    <w:rsid w:val="13964C8F"/>
    <w:rsid w:val="165EB088"/>
    <w:rsid w:val="177C16FE"/>
    <w:rsid w:val="17DB4B89"/>
    <w:rsid w:val="18FD87CB"/>
    <w:rsid w:val="191087B0"/>
    <w:rsid w:val="197F8297"/>
    <w:rsid w:val="1A224A3D"/>
    <w:rsid w:val="1CB6BEB2"/>
    <w:rsid w:val="1D304992"/>
    <w:rsid w:val="1D59EAFF"/>
    <w:rsid w:val="1EF5BB60"/>
    <w:rsid w:val="21275900"/>
    <w:rsid w:val="220A41F4"/>
    <w:rsid w:val="2B270DF5"/>
    <w:rsid w:val="2D52BD7B"/>
    <w:rsid w:val="3050EB13"/>
    <w:rsid w:val="3443D9F6"/>
    <w:rsid w:val="355D7C9C"/>
    <w:rsid w:val="367BB248"/>
    <w:rsid w:val="37D86348"/>
    <w:rsid w:val="397433A9"/>
    <w:rsid w:val="39BA403C"/>
    <w:rsid w:val="3C2D9982"/>
    <w:rsid w:val="3E2E8D78"/>
    <w:rsid w:val="3EAFE26D"/>
    <w:rsid w:val="3F8BA0B6"/>
    <w:rsid w:val="40ED6304"/>
    <w:rsid w:val="41C6AD4D"/>
    <w:rsid w:val="42977E23"/>
    <w:rsid w:val="42E51FD0"/>
    <w:rsid w:val="440C64AC"/>
    <w:rsid w:val="46777CCC"/>
    <w:rsid w:val="46F708CF"/>
    <w:rsid w:val="482D43B1"/>
    <w:rsid w:val="4872D4BD"/>
    <w:rsid w:val="5001867D"/>
    <w:rsid w:val="51438829"/>
    <w:rsid w:val="51CECA5F"/>
    <w:rsid w:val="5205947F"/>
    <w:rsid w:val="53378BBF"/>
    <w:rsid w:val="54B8C80F"/>
    <w:rsid w:val="56470620"/>
    <w:rsid w:val="5804B54A"/>
    <w:rsid w:val="58A2DBB4"/>
    <w:rsid w:val="5A12B381"/>
    <w:rsid w:val="5F172F48"/>
    <w:rsid w:val="63655CC2"/>
    <w:rsid w:val="6625C9AD"/>
    <w:rsid w:val="669A54C2"/>
    <w:rsid w:val="69CBF326"/>
    <w:rsid w:val="6A992723"/>
    <w:rsid w:val="6B8B80CE"/>
    <w:rsid w:val="6BAAF394"/>
    <w:rsid w:val="6DD0C7E5"/>
    <w:rsid w:val="6E390586"/>
    <w:rsid w:val="7293E130"/>
    <w:rsid w:val="7385A77D"/>
    <w:rsid w:val="744CD810"/>
    <w:rsid w:val="76086B1E"/>
    <w:rsid w:val="77B67880"/>
    <w:rsid w:val="79204933"/>
    <w:rsid w:val="7DC67F41"/>
    <w:rsid w:val="7E378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172F48"/>
  <w15:chartTrackingRefBased/>
  <w15:docId w15:val="{9EBCC7F0-934B-4B25-9F16-6F48EDEB422E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14="http://schemas.microsoft.com/office/word/2010/wordml" xmlns:mc="http://schemas.openxmlformats.org/markup-compatibility/2006" xmlns:w="http://schemas.openxmlformats.org/wordprocessingml/2006/main" w:type="paragraph" w:styleId="ListParagraph" mc:Ignorable="w14">
    <w:name xmlns:w="http://schemas.openxmlformats.org/wordprocessingml/2006/main" w:val="List Paragraph"/>
    <w:basedOn xmlns:w="http://schemas.openxmlformats.org/wordprocessingml/2006/main" w:val="Normal"/>
    <w:uiPriority xmlns:w="http://schemas.openxmlformats.org/wordprocessingml/2006/main" w:val="34"/>
    <w:qFormat xmlns:w="http://schemas.openxmlformats.org/wordprocessingml/2006/main"/>
    <w:pPr xmlns:w="http://schemas.openxmlformats.org/wordprocessingml/2006/main">
      <w:ind xmlns:w="http://schemas.openxmlformats.org/wordprocessingml/2006/main" w:left="720"/>
      <w:contextualSpacing xmlns:w="http://schemas.openxmlformats.org/wordprocessingml/2006/main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numbering" Target="numbering.xml" Id="R3a730d2488ee40fe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3-01-23T04:24:10.8613057Z</dcterms:created>
  <dcterms:modified xsi:type="dcterms:W3CDTF">2023-05-28T20:29:40.8087102Z</dcterms:modified>
  <dc:creator>Lorenzo Madrazo</dc:creator>
  <lastModifiedBy>Jade Choo-Foo</lastModifiedBy>
</coreProperties>
</file>